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13" w:type="dxa"/>
        <w:tblLook w:val="04A0" w:firstRow="1" w:lastRow="0" w:firstColumn="1" w:lastColumn="0" w:noHBand="0" w:noVBand="1"/>
      </w:tblPr>
      <w:tblGrid>
        <w:gridCol w:w="2714"/>
        <w:gridCol w:w="5099"/>
      </w:tblGrid>
      <w:tr w:rsidR="003C79AD" w:rsidRPr="00761484" w:rsidTr="00005E3F">
        <w:trPr>
          <w:trHeight w:val="265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Supplementary table 1. Symptom domains with some examples of specific symptom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GB"/>
              </w:rPr>
            </w:pPr>
          </w:p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1. 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 xml:space="preserve">   1-1. Headach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Headache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 xml:space="preserve">   1-2. Headache 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Headache plus any other neurological feature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 xml:space="preserve">2. </w:t>
            </w: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 xml:space="preserve">Behavioural / cognitive 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 xml:space="preserve">   2-1. Con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Confusion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 xml:space="preserve">   2-2.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e.g. Memory Los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e.g. Poor concentration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e.g. Cognitive decline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e.g. strange behaviour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3. Focal 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Hemiparesi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Ataxia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TIA, CVA, Stroke, stroke-like symptom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Incoordination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Dysphasia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Double vision, diplopia, loss of vision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Slurred speech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Vertigo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Sudden onset deafnes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6th nerve palsy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Weakness and numbnes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Poor co-ordination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Squint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4. Fits, faints or f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Seizure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Collapse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Fit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Funny turn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Fainting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Falls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Convulsion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Strange sensation in stomach and strange taste sensation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5. Non-specific neur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Poor balance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Dizziness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a</w:t>
            </w: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it abnormality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6. Other/non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Vomiting</w:t>
            </w:r>
          </w:p>
        </w:tc>
      </w:tr>
      <w:tr w:rsidR="003C79AD" w:rsidRPr="00761484" w:rsidTr="00005E3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Nausea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Breast Lump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Lethargy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Sweating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General malaise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UTI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Tinea leg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Cyst</w:t>
            </w:r>
          </w:p>
        </w:tc>
      </w:tr>
      <w:tr w:rsidR="003C79AD" w:rsidRPr="00761484" w:rsidTr="00005E3F">
        <w:trPr>
          <w:trHeight w:val="5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  <w:r w:rsidRPr="00761484"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  <w:t>Not known</w:t>
            </w:r>
          </w:p>
        </w:tc>
      </w:tr>
      <w:tr w:rsidR="003C79AD" w:rsidRPr="00761484" w:rsidTr="00005E3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761484" w:rsidRDefault="003C79AD" w:rsidP="00005E3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lang w:val="en-GB" w:eastAsia="en-GB"/>
              </w:rPr>
            </w:pPr>
          </w:p>
        </w:tc>
      </w:tr>
    </w:tbl>
    <w:p w:rsidR="003C79AD" w:rsidRDefault="003C79AD" w:rsidP="003C79AD">
      <w:pPr>
        <w:ind w:left="851" w:hanging="851"/>
        <w:jc w:val="left"/>
        <w:rPr>
          <w:rFonts w:ascii="Times New Roman" w:hAnsi="Times New Roman"/>
          <w:sz w:val="24"/>
          <w:lang w:val="en-GB"/>
        </w:rPr>
        <w:sectPr w:rsidR="003C79AD" w:rsidSect="00450D32">
          <w:pgSz w:w="11906" w:h="16838" w:code="9"/>
          <w:pgMar w:top="1440" w:right="1440" w:bottom="1440" w:left="1440" w:header="340" w:footer="227" w:gutter="0"/>
          <w:cols w:space="425"/>
          <w:docGrid w:type="linesAndChars" w:linePitch="286" w:charSpace="-4301"/>
        </w:sectPr>
      </w:pPr>
      <w:r w:rsidRPr="00761484">
        <w:rPr>
          <w:rFonts w:ascii="Times New Roman" w:hAnsi="Times New Roman"/>
          <w:sz w:val="24"/>
          <w:lang w:val="en-GB"/>
        </w:rPr>
        <w:br w:type="page"/>
      </w:r>
    </w:p>
    <w:tbl>
      <w:tblPr>
        <w:tblW w:w="1548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850"/>
        <w:gridCol w:w="1276"/>
        <w:gridCol w:w="284"/>
        <w:gridCol w:w="992"/>
        <w:gridCol w:w="850"/>
        <w:gridCol w:w="1276"/>
        <w:gridCol w:w="284"/>
        <w:gridCol w:w="850"/>
        <w:gridCol w:w="862"/>
        <w:gridCol w:w="1269"/>
        <w:gridCol w:w="276"/>
        <w:gridCol w:w="883"/>
        <w:gridCol w:w="723"/>
        <w:gridCol w:w="1269"/>
      </w:tblGrid>
      <w:tr w:rsidR="003C79AD" w:rsidRPr="00A5191E" w:rsidTr="00005E3F">
        <w:trPr>
          <w:trHeight w:val="232"/>
        </w:trPr>
        <w:tc>
          <w:tcPr>
            <w:tcW w:w="15489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lastRenderedPageBreak/>
              <w:t>Supplementary table 2. Odds ratios and 95 confidence intervals for long time to diagnosis vs. short time to diagnosis without imputation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795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Time to diagnosis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lowest quartile for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first symptom to first attend the G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lowest quartile for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first attend the GPs to Referr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Slowest quartile for referral to see the speciali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Slowest quartile for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first symptoms to see the specialist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/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Odds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95%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/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Odds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95%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/to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Odds ratio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95%C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/tota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Odds ratio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95%CI</w:t>
            </w:r>
          </w:p>
        </w:tc>
      </w:tr>
      <w:tr w:rsidR="003C79AD" w:rsidRPr="00A5191E" w:rsidTr="00005E3F">
        <w:trPr>
          <w:trHeight w:val="2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Age group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&l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7/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5-2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1/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33-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7/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.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17-12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2/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61-3.58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6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2/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1/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&gt;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4/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6-1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6/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90-8.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1/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54-16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5/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4-2.28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Sex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9/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0/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1/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2/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6/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6-2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4/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5-2.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4/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74-3.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7/1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61-2.51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Ethnicity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White brit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4/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6/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3/1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0/1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41-3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/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13-1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40-2.9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/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4-2.00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sz w:val="24"/>
              </w:rPr>
              <w:t>Housebound</w:t>
            </w:r>
            <w:r w:rsidRPr="00A5191E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</w:rPr>
              <w:t>*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2/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5/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0/1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4/1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/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0-1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81-7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/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10-1.4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/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13-1.80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59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Problems in communication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0/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9/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8/1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4/1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/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42-4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/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14-2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/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3-2.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/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5-3.08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lastRenderedPageBreak/>
              <w:t>Symptoms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Headach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2/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5-2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4/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46-10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8/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9-4.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4/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7-1.79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    Headache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2-6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9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87-19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12-4.9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.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73-13.2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    Headache p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14-2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9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03-8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1-5.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6-4.82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Behavioural/cognitiv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9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66-7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9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98-8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7-6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8/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77-9.21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    Confu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6-8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20-6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23-11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1-7.60</w:t>
            </w:r>
          </w:p>
        </w:tc>
      </w:tr>
      <w:tr w:rsidR="003C79AD" w:rsidRPr="00A5191E" w:rsidTr="00005E3F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    Mem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71-1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3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33-14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/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9-7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.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03-18.4</w:t>
            </w:r>
          </w:p>
        </w:tc>
      </w:tr>
      <w:tr w:rsidR="003C79AD" w:rsidRPr="00A5191E" w:rsidTr="00005E3F">
        <w:trPr>
          <w:trHeight w:val="24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Focal neurolog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0/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1-2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2/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72-5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0/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0-5.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5/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3-4.71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Fits, faints or fa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9/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(referenc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/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(reference)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Cranial ner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1-8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71-239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/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38-14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5-9.91</w:t>
            </w:r>
          </w:p>
        </w:tc>
      </w:tr>
      <w:tr w:rsidR="003C79AD" w:rsidRPr="00A5191E" w:rsidTr="00005E3F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Other/non-specif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4-6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.19-14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/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04-3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/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58-12.8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Investigation before referral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3/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4/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7/1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0/1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1/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87-3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0/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.04-1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8/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56-2.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9/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.46-10.8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Type of referral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Emerg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7/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3/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9/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4/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ot referred by practi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/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24-4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09-8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/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16-14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07-1.60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2 week/priv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2/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65-4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2/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82-5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7/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78-7.8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1/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77-5.37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Rou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0/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78-5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5/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38-9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2/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5.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5.25-47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7/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.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.56-18.8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69"/>
        </w:trPr>
        <w:tc>
          <w:tcPr>
            <w:tcW w:w="1548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Which specialist to be referrerd</w:t>
            </w:r>
            <w:r w:rsidRPr="00A519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</w:rPr>
              <w:t>*4</w:t>
            </w: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Med/Eyes/Stroke/Misc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/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/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/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C79AD" w:rsidRPr="00A5191E" w:rsidTr="00005E3F">
        <w:trPr>
          <w:trHeight w:val="2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Neurosur/Neurol/Pae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5/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45-3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3/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4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90-2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8/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.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77-55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9/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.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73-50.7</w:t>
            </w:r>
          </w:p>
        </w:tc>
      </w:tr>
      <w:tr w:rsidR="003C79AD" w:rsidRPr="00A5191E" w:rsidTr="00005E3F">
        <w:trPr>
          <w:trHeight w:val="2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A&amp;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5/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73-4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9/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0.37-9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5/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5.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67-46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27/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 w:rsidRPr="00A5191E">
              <w:rPr>
                <w:rFonts w:ascii="Times New Roman" w:eastAsia="Times New Roman" w:hAnsi="Times New Roman"/>
                <w:sz w:val="24"/>
              </w:rPr>
              <w:t>8.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0.99-67.7</w:t>
            </w:r>
          </w:p>
        </w:tc>
      </w:tr>
      <w:tr w:rsidR="003C79AD" w:rsidRPr="00A5191E" w:rsidTr="00005E3F">
        <w:trPr>
          <w:trHeight w:val="329"/>
        </w:trPr>
        <w:tc>
          <w:tcPr>
            <w:tcW w:w="15489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ᵻ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Long time to diagnosis defined as worst quartile of time to diagnosis period</w:t>
            </w:r>
          </w:p>
        </w:tc>
      </w:tr>
      <w:tr w:rsidR="003C79AD" w:rsidRPr="00A5191E" w:rsidTr="00005E3F">
        <w:trPr>
          <w:trHeight w:val="329"/>
        </w:trPr>
        <w:tc>
          <w:tcPr>
            <w:tcW w:w="1548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1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Adjusted for sex and ethnicity;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 xml:space="preserve"> *2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Adjusted for age group and ethnicity; 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3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Adjusted for age group and sex; 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*4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>Adjusted for age group, sex, and ethnicity</w:t>
            </w:r>
          </w:p>
        </w:tc>
      </w:tr>
      <w:tr w:rsidR="003C79AD" w:rsidRPr="00A5191E" w:rsidTr="00005E3F">
        <w:trPr>
          <w:trHeight w:val="296"/>
        </w:trPr>
        <w:tc>
          <w:tcPr>
            <w:tcW w:w="1548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9AD" w:rsidRPr="00A5191E" w:rsidRDefault="003C79AD" w:rsidP="00005E3F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†1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Accident &amp; Emergency, 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 xml:space="preserve">†2 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Neurosurgery &amp; Neurology, 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>†3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 Medicine &amp; Geriatrics, stroke,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  <w:vertAlign w:val="superscript"/>
              </w:rPr>
              <w:t xml:space="preserve"> </w:t>
            </w:r>
            <w:r w:rsidRPr="00A5191E">
              <w:rPr>
                <w:rFonts w:ascii="Times New Roman" w:eastAsia="Times New Roman" w:hAnsi="Times New Roman"/>
                <w:color w:val="000000"/>
                <w:sz w:val="24"/>
              </w:rPr>
              <w:t xml:space="preserve">Ophthalmology, Paediatrics &amp; Miscellaneous.  </w:t>
            </w:r>
          </w:p>
        </w:tc>
      </w:tr>
    </w:tbl>
    <w:p w:rsidR="003C79AD" w:rsidRDefault="003C79AD" w:rsidP="003C79AD">
      <w:pPr>
        <w:rPr>
          <w:sz w:val="22"/>
          <w:szCs w:val="22"/>
        </w:rPr>
        <w:sectPr w:rsidR="003C79AD" w:rsidSect="003C79AD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3D3650" w:rsidRPr="003C79AD" w:rsidRDefault="008405B3" w:rsidP="008405B3">
      <w:pPr>
        <w:rPr>
          <w:sz w:val="22"/>
          <w:szCs w:val="22"/>
        </w:rPr>
      </w:pPr>
    </w:p>
    <w:sectPr w:rsidR="003D3650" w:rsidRPr="003C79AD" w:rsidSect="006C18F1">
      <w:pgSz w:w="11906" w:h="16838"/>
      <w:pgMar w:top="1440" w:right="1440" w:bottom="175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79AD" w:rsidRDefault="003C79AD" w:rsidP="003C79AD">
      <w:r>
        <w:separator/>
      </w:r>
    </w:p>
  </w:endnote>
  <w:endnote w:type="continuationSeparator" w:id="0">
    <w:p w:rsidR="003C79AD" w:rsidRDefault="003C79AD" w:rsidP="003C7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79AD" w:rsidRDefault="003C79AD" w:rsidP="003C79AD">
      <w:r>
        <w:separator/>
      </w:r>
    </w:p>
  </w:footnote>
  <w:footnote w:type="continuationSeparator" w:id="0">
    <w:p w:rsidR="003C79AD" w:rsidRDefault="003C79AD" w:rsidP="003C7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9AD"/>
    <w:rsid w:val="00106B82"/>
    <w:rsid w:val="001832CF"/>
    <w:rsid w:val="003C79AD"/>
    <w:rsid w:val="00586AD8"/>
    <w:rsid w:val="006C18F1"/>
    <w:rsid w:val="00742B1B"/>
    <w:rsid w:val="008405B3"/>
    <w:rsid w:val="008A5E56"/>
    <w:rsid w:val="00C9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39AB2"/>
  <w15:chartTrackingRefBased/>
  <w15:docId w15:val="{DBBEB0E6-2EAB-4B56-8CEF-57C0FB73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9A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9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79AD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C79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9AD"/>
    <w:rPr>
      <w:rFonts w:ascii="Century" w:eastAsia="MS Mincho" w:hAnsi="Century" w:cs="Times New Roman"/>
      <w:kern w:val="2"/>
      <w:sz w:val="21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 Ozawa</dc:creator>
  <cp:keywords/>
  <dc:description/>
  <cp:lastModifiedBy>Mio Ozawa</cp:lastModifiedBy>
  <cp:revision>2</cp:revision>
  <dcterms:created xsi:type="dcterms:W3CDTF">2017-12-18T11:05:00Z</dcterms:created>
  <dcterms:modified xsi:type="dcterms:W3CDTF">2017-12-18T11:05:00Z</dcterms:modified>
</cp:coreProperties>
</file>